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A9FE7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 xml:space="preserve"> Excl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uded documents and reasons for exclusion</w:t>
      </w:r>
    </w:p>
    <w:p w14:paraId="12B5BB0E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7"/>
        <w:tblW w:w="7570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3414"/>
      </w:tblGrid>
      <w:tr w14:paraId="121BE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5ADE93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. A. O’Connor, 20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P4oCZQ29ubm9yPC9BdXRob3I+PFllYXI+MjAyMzwvWWVh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P4oCZQ29ubm9yPC9BdXRob3I+PFllYXI+MjAyMzwvWWVh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1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69CBDD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appropriate interventions</w:t>
            </w:r>
          </w:p>
        </w:tc>
      </w:tr>
      <w:tr w14:paraId="250F8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3D4726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. La Banca, 20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MYSBCYW5jYTwvQXV0aG9yPjxZZWFyPjIwMjQ8L1llYXI+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MYSBCYW5jYTwvQXV0aG9yPjxZZWFyPjIwMjQ8L1llYXI+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2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23BD4D5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appropriate interventions</w:t>
            </w:r>
          </w:p>
        </w:tc>
      </w:tr>
      <w:tr w14:paraId="61599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1D40DB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. Mancino, 20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NYW5jaW5vPC9BdXRob3I+PFllYXI+MjAyMjwvWWVhcj48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NYW5jaW5vPC9BdXRob3I+PFllYXI+MjAyMjwvWWVhcj48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3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7D3D0B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appropriate interventions</w:t>
            </w:r>
          </w:p>
        </w:tc>
      </w:tr>
      <w:tr w14:paraId="61277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7D5752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A. Schwartz, 20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TY2h3YXJ0ejwvQXV0aG9yPjxZZWFyPjIwMjM8L1llYXI+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TY2h3YXJ0ejwvQXV0aG9yPjxZZWFyPjIwMjM8L1llYXI+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4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4D54F2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appropriate interventions</w:t>
            </w:r>
          </w:p>
        </w:tc>
      </w:tr>
      <w:tr w14:paraId="56CCF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1CDFD7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ang, W, 20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MaWFuZzwvQXV0aG9yPjxZZWFyPjIwMjE8L1llYXI+PFJl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MaWFuZzwvQXV0aG9yPjxZZWFyPjIwMjE8L1llYXI+PFJl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5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29CBC6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41EAD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405A79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allace, N, 20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XYWxsYWNlPC9BdXRob3I+PFllYXI+MjAyMDwvWWVhcj48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XYWxsYWNlPC9BdXRob3I+PFllYXI+MjAyMDwvWWVhcj48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6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13CE15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07705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5B9533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hai, W. J, 20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aaGFpPC9BdXRob3I+PFllYXI+MjAyNDwvWWVhcj48UmVj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aaGFpPC9BdXRob3I+PFllYXI+MjAyNDwvWWVhcj48UmVj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7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420447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4F96F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057BF7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u, C, 20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MdTwvQXV0aG9yPjxZZWFyPjIwMjM8L1llYXI+PFJlY051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MdTwvQXV0aG9yPjxZZWFyPjIwMjM8L1llYXI+PFJlY051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8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7B4DF2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77886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41D7AC0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uan, Y, 20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EdWFuPC9BdXRob3I+PFllYXI+MjAyNDwvWWVhcj48UmVj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EdWFuPC9BdXRob3I+PFllYXI+MjAyNDwvWWVhcj48UmVj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9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012852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168DF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059D20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rase, T, 20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IaXJhc2U8L0F1dGhvcj48WWVhcj4yMDI0PC9ZZWFyPjxS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IaXJhc2U8L0F1dGhvcj48WWVhcj4yMDI0PC9ZZWFyPjxS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10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5539F7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3919C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50F7FE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allace, N, 20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XYWxsYWNlPC9BdXRob3I+PFllYXI+MjAyMDwvWWVhcj48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XYWxsYWNlPC9BdXRob3I+PFllYXI+MjAyMDwvWWVhcj48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11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3FFCA6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7F3B4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5D4ED8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atiyar, P, 20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LYXRpeWFyPC9BdXRob3I+PFllYXI+MjAyNDwvWWVhcj48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LYXRpeWFyPC9BdXRob3I+PFllYXI+MjAyNDwvWWVhcj48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12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55A509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2CBF4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0FA207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pez, C. D, 20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Mb3BlejwvQXV0aG9yPjxZZWFyPjIwMjE8L1llYXI+PFJl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Mb3BlejwvQXV0aG9yPjxZZWFyPjIwMjE8L1llYXI+PFJl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13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44A3DD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0E275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1BB7002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tel, N. A, 20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QYXRlbDwvQXV0aG9yPjxZZWFyPjIwMjM8L1llYXI+PFJl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QYXRlbDwvQXV0aG9yPjxZZWFyPjIwMjM8L1llYXI+PFJl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14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7DC2B03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36C4C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6804D8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ley, M. H, 20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&lt;EndNote&gt;&lt;Cite&gt;&lt;Author&gt;Oley&lt;/Author&gt;&lt;Year&gt;2024&lt;/Year&gt;&lt;RecNum&gt;265&lt;/RecNum&gt;&lt;DisplayText&gt;[15]&lt;/DisplayText&gt;&lt;record&gt;&lt;rec-number&gt;265&lt;/rec-number&gt;&lt;foreign-keys&gt;&lt;key app="EN" db-id="frrftvwvgextfzerx9mp9ewg59epsfps0wxv" timestamp="1722500762"&gt;265&lt;/key&gt;&lt;/foreign-keys&gt;&lt;ref-type name="Journal Article"&gt;17&lt;/ref-type&gt;&lt;contributors&gt;&lt;authors&gt;&lt;author&gt;Oley, M. H.&lt;/author&gt;&lt;author&gt;Oley, M. C.&lt;/author&gt;&lt;author&gt;Sukarno, V.&lt;/author&gt;&lt;author&gt;Faruk, M.&lt;/author&gt;&lt;/authors&gt;&lt;/contributors&gt;&lt;titles&gt;&lt;title&gt;Advances in Three-Dimensional Printing for Craniomaxillofacial Trauma Reconstruction: A Systematic Review&lt;/title&gt;&lt;secondary-title&gt;The Journal of craniofacial surgery&lt;/secondary-title&gt;&lt;/titles&gt;&lt;periodical&gt;&lt;full-title&gt;The Journal of craniofacial surgery&lt;/full-title&gt;&lt;/periodical&gt;&lt;keywords&gt;&lt;keyword&gt;adult&lt;/keyword&gt;&lt;keyword&gt;article&lt;/keyword&gt;&lt;keyword&gt;bone defect&lt;/keyword&gt;&lt;keyword&gt;bone graft&lt;/keyword&gt;&lt;keyword&gt;case report&lt;/keyword&gt;&lt;keyword&gt;complication&lt;/keyword&gt;&lt;keyword&gt;controlled study&lt;/keyword&gt;&lt;keyword&gt;diplopia&lt;/keyword&gt;&lt;keyword&gt;enophthalmos&lt;/keyword&gt;&lt;keyword&gt;face surgery&lt;/keyword&gt;&lt;keyword&gt;human&lt;/keyword&gt;&lt;keyword&gt;implant infection&lt;/keyword&gt;&lt;keyword&gt;meta analysis&lt;/keyword&gt;&lt;keyword&gt;operation duration&lt;/keyword&gt;&lt;keyword&gt;plastic surgeon&lt;/keyword&gt;&lt;keyword&gt;randomized controlled trial&lt;/keyword&gt;&lt;keyword&gt;reconstructive surgery&lt;/keyword&gt;&lt;keyword&gt;resource limited setting&lt;/keyword&gt;&lt;keyword&gt;surgery&lt;/keyword&gt;&lt;keyword&gt;systematic review&lt;/keyword&gt;&lt;keyword&gt;three dimensional printing&lt;/keyword&gt;&lt;/keywords&gt;&lt;dates&gt;&lt;year&gt;2024&lt;/year&gt;&lt;/dates&gt;&lt;isbn&gt;1536-3732&lt;/isbn&gt;&lt;work-type&gt;Article in Press&lt;/work-type&gt;&lt;urls&gt;&lt;related-urls&gt;&lt;url&gt;https://www.embase.com/search/results?subaction=viewrecord&amp;amp;id=L644679544&amp;amp;from=export&lt;/url&gt;&lt;url&gt;http://dx.doi.org/10.1097/SCS.0000000000010451&lt;/url&gt;&lt;/related-urls&gt;&lt;/urls&gt;&lt;custom5&gt;38958985&lt;/custom5&gt;&lt;electronic-resource-num&gt;10.1097/SCS.0000000000010451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15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75929B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42DCC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274679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assan, M. N, 20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IYXNzYW48L0F1dGhvcj48WWVhcj4yMDE5PC9ZZWFyPjxS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IYXNzYW48L0F1dGhvcj48WWVhcj4yMDE5PC9ZZWFyPjxS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16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6BE103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260D2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3AC4BF2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umar, S, 20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LdW1hcjwvQXV0aG9yPjxZZWFyPjIwMjE8L1llYXI+PFJl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LdW1hcjwvQXV0aG9yPjxZZWFyPjIwMjE8L1llYXI+PFJl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17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6704FD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416D7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343C32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yon, R, 20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QeW9uPC9BdXRob3I+PFllYXI+MjAyMjwvWWVhcj48UmVj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QeW9uPC9BdXRob3I+PFllYXI+MjAyMjwvWWVhcj48UmVj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18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515CEBD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45338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09C5E05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uado-Maestro, I, 20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BZ3VhZG8tTWFlc3RybzwvQXV0aG9yPjxZZWFyPjIwMjM8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BZ3VhZG8tTWFlc3RybzwvQXV0aG9yPjxZZWFyPjIwMjM8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19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5F4708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41056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5F901A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man, Z. S, 20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BbWFuPC9BdXRob3I+PFllYXI+MjAyMjwvWWVhcj48UmVj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BbWFuPC9BdXRob3I+PFllYXI+MjAyMjwvWWVhcj48UmVj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20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4F1CD8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7DDEE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111558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ingh, A. K, 20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TaW5naDwvQXV0aG9yPjxZZWFyPjIwMjM8L1llYXI+PFJl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TaW5naDwvQXV0aG9yPjxZZWFyPjIwMjM8L1llYXI+PFJl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21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6D638F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64238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69C538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her, D. I, 20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NYWhlcjwvQXV0aG9yPjxZZWFyPjIwMjI8L1llYXI+PFJl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NYWhlcjwvQXV0aG9yPjxZZWFyPjIwMjI8L1llYXI+PFJl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22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097FA8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425D4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609506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rray-Douglass, A, 20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NdXJyYXktRG91Z2xhc3M8L0F1dGhvcj48WWVhcj4yMDIy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NdXJyYXktRG91Z2xhc3M8L0F1dGhvcj48WWVhcj4yMDIy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23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446381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70A1B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11BDDB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ostakos, T. A, 20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Lb3N0YWtvczwvQXV0aG9yPjxZZWFyPjIwMjE8L1llYXI+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Lb3N0YWtvczwvQXV0aG9yPjxZZWFyPjIwMjE8L1llYXI+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24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5B84E00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1328F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6C8796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rnandt, S, 20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&lt;EndNote&gt;&lt;Cite&gt;&lt;Author&gt;Gernandt&lt;/Author&gt;&lt;Year&gt;2023&lt;/Year&gt;&lt;RecNum&gt;303&lt;/RecNum&gt;&lt;DisplayText&gt;[25]&lt;/DisplayText&gt;&lt;record&gt;&lt;rec-number&gt;303&lt;/rec-number&gt;&lt;foreign-keys&gt;&lt;key app="EN" db-id="frrftvwvgextfzerx9mp9ewg59epsfps0wxv" timestamp="1722500762"&gt;303&lt;/key&gt;&lt;/foreign-keys&gt;&lt;ref-type name="Journal Article"&gt;17&lt;/ref-type&gt;&lt;contributors&gt;&lt;authors&gt;&lt;author&gt;Gernandt, S.&lt;/author&gt;&lt;author&gt;Tomasella, O.&lt;/author&gt;&lt;author&gt;Scolozzi, P.&lt;/author&gt;&lt;author&gt;Fenelon, M.&lt;/author&gt;&lt;/authors&gt;&lt;/contributors&gt;&lt;titles&gt;&lt;title&gt;Contribution of 3D printing for the surgical management of jaws cysts and benign tumors: A systematic review of the literature&lt;/title&gt;&lt;secondary-title&gt;Journal of stomatology, oral and maxillofacial surgery&lt;/secondary-title&gt;&lt;/titles&gt;&lt;periodical&gt;&lt;full-title&gt;Journal of stomatology, oral and maxillofacial surgery&lt;/full-title&gt;&lt;/periodical&gt;&lt;pages&gt;101433&lt;/pages&gt;&lt;volume&gt;124&lt;/volume&gt;&lt;number&gt;4&lt;/number&gt;&lt;keywords&gt;&lt;keyword&gt;cyst&lt;/keyword&gt;&lt;keyword&gt;human&lt;/keyword&gt;&lt;keyword&gt;mandible&lt;/keyword&gt;&lt;keyword&gt;mandible tumor&lt;/keyword&gt;&lt;keyword&gt;osteotomy&lt;/keyword&gt;&lt;keyword&gt;procedures&lt;/keyword&gt;&lt;keyword&gt;three dimensional printing&lt;/keyword&gt;&lt;/keywords&gt;&lt;dates&gt;&lt;year&gt;2023&lt;/year&gt;&lt;/dates&gt;&lt;isbn&gt;2468-7855&lt;/isbn&gt;&lt;work-type&gt;Article&lt;/work-type&gt;&lt;urls&gt;&lt;related-urls&gt;&lt;url&gt;https://www.embase.com/search/results?subaction=viewrecord&amp;amp;id=L640580570&amp;amp;from=export&lt;/url&gt;&lt;url&gt;http://dx.doi.org/10.1016/j.jormas.2023.101433&lt;/url&gt;&lt;/related-urls&gt;&lt;/urls&gt;&lt;custom5&gt;36914002&lt;/custom5&gt;&lt;electronic-resource-num&gt;10.1016/j.jormas.2023.101433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3E58AC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3E0D3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6FDC236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en, W. W, 20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ZZW48L0F1dGhvcj48WWVhcj4yMDIxPC9ZZWFyPjxSZWNO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ZZW48L0F1dGhvcj48WWVhcj4yMDIxPC9ZZWFyPjxSZWNO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26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7CAE43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7283E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1DE3FC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and, S, 20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BbmFuZDwvQXV0aG9yPjxZZWFyPjIwMjI8L1llYXI+PFJl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BbmFuZDwvQXV0aG9yPjxZZWFyPjIwMjI8L1llYXI+PFJl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27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6C8A15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appropriate populations </w:t>
            </w:r>
          </w:p>
        </w:tc>
      </w:tr>
      <w:tr w14:paraId="3AA13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56" w:type="dxa"/>
            <w:shd w:val="clear" w:color="auto" w:fill="auto"/>
            <w:noWrap/>
            <w:vAlign w:val="center"/>
          </w:tcPr>
          <w:p w14:paraId="581A0C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. Papotto, 20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QYXBvdHRvPC9BdXRob3I+PFllYXI+MjAyMjwvWWVhcj48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QYXBvdHRvPC9BdXRob3I+PFllYXI+MjAyMjwvWWVhcj48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[28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3414" w:type="dxa"/>
            <w:shd w:val="clear" w:color="auto" w:fill="auto"/>
            <w:noWrap/>
            <w:vAlign w:val="center"/>
          </w:tcPr>
          <w:p w14:paraId="0228213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complete data</w:t>
            </w:r>
          </w:p>
        </w:tc>
      </w:tr>
    </w:tbl>
    <w:p w14:paraId="42A644D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D1A105B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ference:</w:t>
      </w:r>
    </w:p>
    <w:p w14:paraId="58862569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O’Connor, H.A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3D Printed Orthopaedic External Fixation Devices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3D Printing in Medicine, 2023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9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.</w:t>
      </w:r>
    </w:p>
    <w:p w14:paraId="111652E0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a Banca, V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Beyond shoulder arthroplasty: Applications of 3D printed patient-specific instrumentation in shoulder and elbow procedures –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Annals of 3D Printed Medicine, 2024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</w:t>
      </w:r>
    </w:p>
    <w:p w14:paraId="39512CC8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Mancino, F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Short-Term Survivorship of 3D-Printed Titanium Metaphyseal Cones in Revision Total Knee Arthroplasty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Orthopedic Reviews, 2022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.</w:t>
      </w:r>
    </w:p>
    <w:p w14:paraId="0D5132BE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4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Schwartz, D.A. and K.A. Schofield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Utilization of 3D printed orthoses for musculoskeletal conditions of the upper extremity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Journal of Hand Therapy, 2023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6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: p. 166-178.</w:t>
      </w:r>
    </w:p>
    <w:p w14:paraId="07E8EA53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5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iang, W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3D-printed drill guide template, a promising tool to improve pedicle screw placement accuracy in spinal deformity surgery: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European Spine Journal, 2021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0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5): p. 1173-1183.</w:t>
      </w:r>
    </w:p>
    <w:p w14:paraId="5A2C0765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6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Wallace, N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3D-printed Patient-specific Spine Implants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Clinical Spine Surgery, 2020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3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0): p. 400-407.</w:t>
      </w:r>
    </w:p>
    <w:p w14:paraId="0C6529EA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7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Zhai, W.J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Application of 3D‑printed porous titanium interbody fusion cage vs. polyether ether ketone interbody fusion cage in anterior cervical discectomy and fusion: A systematic review and meta‑analysis update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Experimental and Therapeutic Medicine, 2024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2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.</w:t>
      </w:r>
    </w:p>
    <w:p w14:paraId="4BF5BBC6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8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u, C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omparison of 3D-printed Navigation Template-assisted Pedicle Screws versus Freehand Screws for Scoliosis in Children and Adolescents: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Journal of Neurological Surgery, Part A: Central European Neurosurgery, 2023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8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: p. 188-197.</w:t>
      </w:r>
    </w:p>
    <w:p w14:paraId="08AE0FAB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9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Duan, Y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omparison of Lumbar Interbody Fusion with 3D-Printed Porous Titanium Cage Versus Polyetheretherketone Cage in Treating Lumbar Degenerative Disease: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World Neurosurgery, 2024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83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: p. 144-156.</w:t>
      </w:r>
    </w:p>
    <w:p w14:paraId="40684353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0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Hirase, T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ustomized 3-dimensional-printed Vertebral Implants for Spinal Reconstruction After Tumor Resection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Clin Spine Surg, 2024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7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: p. 31-39.</w:t>
      </w:r>
    </w:p>
    <w:p w14:paraId="5D1B8E6C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1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Wallace, N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ree-dimensional Printed Drill Guides Versus Fluoroscopic-guided Freehand Technique for Pedicle Screw Placement: A Systematic Review and Meta-analysis of Radiographic, Operative, and Clinical Outcome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Clinical Spine Surgery, 2020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3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8): p. 314-322.</w:t>
      </w:r>
    </w:p>
    <w:p w14:paraId="03CC817F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2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Katiyar, P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ree-Dimensional Printing Applications in Pediatric Spinal Surgery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Global Spine Journal, 2024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: p. 718-730.</w:t>
      </w:r>
    </w:p>
    <w:p w14:paraId="50414843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3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opez, C.D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ree-Dimensional Printing for Preoperative Planning and Pedicle Screw Placement in Adult Spinal Deformity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Global Spine Journal, 2021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6): p. 936-949.</w:t>
      </w:r>
    </w:p>
    <w:p w14:paraId="527B6941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4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Patel, N.A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ree-Dimensional-Printed Titanium Versus Polyetheretherketone Cages for Lumbar Interbody Fusion: A Systematic Review of Comparative In Vitro, Animal, and Human Studie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Neurospine, 2023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20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: p. 451-463.</w:t>
      </w:r>
    </w:p>
    <w:p w14:paraId="01895D37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5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Oley, M.H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Advances in Three-Dimensional Printing for Craniomaxillofacial Trauma Reconstruction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The Journal of craniofacial surgery, 2024.</w:t>
      </w:r>
    </w:p>
    <w:p w14:paraId="2F52125F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6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Hassan, M.N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e bone regeneration capacity of 3D-printed templates in calvarial defect models: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Acta Biomaterialia, 2019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9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: p. 1-23.</w:t>
      </w:r>
    </w:p>
    <w:p w14:paraId="5C9697B3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7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Kumar, S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Impact of technology in temporomandibular joint reconstruction surgeries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Journal of Plastic, Reconstructive and Aesthetic Surgery, 2021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7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6): p. 1331-1345.</w:t>
      </w:r>
    </w:p>
    <w:p w14:paraId="5C854A4E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8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Pyon, R., A. Zhang, and A. Lin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Surgical outcomes of cranioplasty procedures with 3D-printed implants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Cleft Palate-Craniofacial Journal, 2022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59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 SUPPL): p. 49-50.</w:t>
      </w:r>
    </w:p>
    <w:p w14:paraId="78C5DFBE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9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Aguado-Maestro, I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LINICAL APPLICATIONS OF IN-HOSPITAL 3D PRINTING FOR OSTEOPOROTIC TRAUMA PATIENTS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Aging Clinical and Experimental Research, 2023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: p. S450.</w:t>
      </w:r>
    </w:p>
    <w:p w14:paraId="66252B9A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0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Aman, Z.S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Improved Accuracy of Coronal Alignment Can Be Attained Using 3D-Printed Patient-Specific Instrumentation for Knee Osteotomies: A Systematic Review of Level III and IV Studie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Arthroscopy, 2022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9): p. 2741-2758.</w:t>
      </w:r>
    </w:p>
    <w:p w14:paraId="5A146F1E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1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Singh, A.K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Is the Pre-Shaping of an Orbital Implant on a Patient-Specific 3D-Printed Model Advantageous Compared to Conventional Free-Hand Shaping?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Journal of Clinical Medicine, 2023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2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0).</w:t>
      </w:r>
    </w:p>
    <w:p w14:paraId="739EA944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2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Maher, D.I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Patient-specific Implants for Orbital Fractures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Ophthalmic Plastic and Reconstructive Surgery, 2022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5): p. 417-424.</w:t>
      </w:r>
    </w:p>
    <w:p w14:paraId="068D817C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3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Murray-Douglass, A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ree-dimensional (3D) printing for post-traumatic orbital reconstruction,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British Journal of Oral and Maxillofacial Surgery, 2022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60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9): p. 1176-1183.</w:t>
      </w:r>
    </w:p>
    <w:p w14:paraId="07F417EF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4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Kostakos, T.A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Acetabular reconstruction in oncological surgery: A systematic review and meta-analysis of implant survivorship and patient outcome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Surgical Oncology, 2021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</w:t>
      </w:r>
    </w:p>
    <w:p w14:paraId="2EEAC611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5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Gernandt, S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ontribution of 3D printing for the surgical management of jaws cysts and benign tumors: A systematic review of the literature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Journal of stomatology, oral and maxillofacial surgery, 2023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2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: p. 101433.</w:t>
      </w:r>
    </w:p>
    <w:p w14:paraId="7D91F038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6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Yen, W.W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urrent concepts and advances of three-dimensional printing in reconstructive musculoskeletal oncology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Journal of Long-Term Effects of Medical Implants, 2021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: p. 59-71.</w:t>
      </w:r>
    </w:p>
    <w:p w14:paraId="6F430845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7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Anand, S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Utility of Three-Dimensional Printing for Preoperative Assessment of Children with Extra-Cranial Solid Tumors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Pediatric Reports, 2022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: p. 32-39.</w:t>
      </w:r>
    </w:p>
    <w:p w14:paraId="2CAFFBCE">
      <w:pPr>
        <w:pStyle w:val="15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8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Papotto, G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Use of 3D printing and pre-contouring plate in the surgical planning of acetabular fractures: A systematic review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Orthopaedics and Traumatology: Surgery and Research, 2022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0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.</w:t>
      </w:r>
    </w:p>
    <w:p w14:paraId="6036FFF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mYTk3MzRkOGFlNWNmMDY4ZThmYzY3MDViZDM1N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ftvwvgextfzerx9mp9ewg59epsfps0wxv&quot;&gt;My EndNote Library1&lt;record-ids&gt;&lt;item&gt;263&lt;/item&gt;&lt;item&gt;265&lt;/item&gt;&lt;item&gt;282&lt;/item&gt;&lt;item&gt;283&lt;/item&gt;&lt;item&gt;290&lt;/item&gt;&lt;item&gt;292&lt;/item&gt;&lt;item&gt;303&lt;/item&gt;&lt;item&gt;308&lt;/item&gt;&lt;item&gt;309&lt;/item&gt;&lt;item&gt;312&lt;/item&gt;&lt;item&gt;316&lt;/item&gt;&lt;item&gt;323&lt;/item&gt;&lt;item&gt;337&lt;/item&gt;&lt;item&gt;346&lt;/item&gt;&lt;item&gt;358&lt;/item&gt;&lt;item&gt;360&lt;/item&gt;&lt;item&gt;369&lt;/item&gt;&lt;item&gt;372&lt;/item&gt;&lt;item&gt;389&lt;/item&gt;&lt;item&gt;392&lt;/item&gt;&lt;item&gt;393&lt;/item&gt;&lt;item&gt;394&lt;/item&gt;&lt;item&gt;406&lt;/item&gt;&lt;item&gt;413&lt;/item&gt;&lt;item&gt;423&lt;/item&gt;&lt;item&gt;428&lt;/item&gt;&lt;item&gt;458&lt;/item&gt;&lt;item&gt;459&lt;/item&gt;&lt;/record-ids&gt;&lt;/item&gt;&lt;/Libraries&gt;"/>
  </w:docVars>
  <w:rsids>
    <w:rsidRoot w:val="007C03D1"/>
    <w:rsid w:val="000E3F4F"/>
    <w:rsid w:val="00103528"/>
    <w:rsid w:val="00641883"/>
    <w:rsid w:val="007C03D1"/>
    <w:rsid w:val="007D10AB"/>
    <w:rsid w:val="00C31657"/>
    <w:rsid w:val="00D9163B"/>
    <w:rsid w:val="00F5322B"/>
    <w:rsid w:val="189A289D"/>
    <w:rsid w:val="192A6EFC"/>
    <w:rsid w:val="33155D0B"/>
    <w:rsid w:val="50146B3D"/>
    <w:rsid w:val="56D54EBE"/>
    <w:rsid w:val="57AF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0"/>
    <w:pPr>
      <w:keepNext/>
      <w:keepLines/>
      <w:spacing w:before="480" w:after="80"/>
      <w:jc w:val="center"/>
      <w:outlineLvl w:val="0"/>
    </w:pPr>
    <w:rPr>
      <w:rFonts w:eastAsia="黑体" w:asciiTheme="majorHAnsi" w:hAnsiTheme="majorHAnsi" w:cstheme="majorBidi"/>
      <w:b/>
      <w:sz w:val="32"/>
      <w:szCs w:val="48"/>
      <w14:ligatures w14:val="standardContextual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uiPriority w:val="0"/>
    <w:pPr>
      <w:jc w:val="left"/>
    </w:p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8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标题 1 字符"/>
    <w:basedOn w:val="8"/>
    <w:link w:val="2"/>
    <w:qFormat/>
    <w:uiPriority w:val="9"/>
    <w:rPr>
      <w:rFonts w:eastAsia="黑体" w:asciiTheme="majorHAnsi" w:hAnsiTheme="majorHAnsi" w:cstheme="majorBidi"/>
      <w:b/>
      <w:color w:val="auto"/>
      <w:sz w:val="32"/>
      <w:szCs w:val="48"/>
      <w14:ligatures w14:val="standardContextual"/>
    </w:rPr>
  </w:style>
  <w:style w:type="character" w:customStyle="1" w:styleId="11">
    <w:name w:val="页眉 字符"/>
    <w:basedOn w:val="8"/>
    <w:link w:val="5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4">
    <w:name w:val="EndNote Bibliography Title 字符"/>
    <w:basedOn w:val="8"/>
    <w:link w:val="13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5">
    <w:name w:val="EndNote Bibliography"/>
    <w:basedOn w:val="1"/>
    <w:link w:val="16"/>
    <w:qFormat/>
    <w:uiPriority w:val="0"/>
    <w:rPr>
      <w:rFonts w:ascii="Calibri" w:hAnsi="Calibri" w:cs="Calibri"/>
      <w:sz w:val="20"/>
    </w:rPr>
  </w:style>
  <w:style w:type="character" w:customStyle="1" w:styleId="16">
    <w:name w:val="EndNote Bibliography 字符"/>
    <w:basedOn w:val="8"/>
    <w:link w:val="15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7">
    <w:name w:val="批注文字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8">
    <w:name w:val="批注主题 字符"/>
    <w:basedOn w:val="17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67</Words>
  <Characters>6295</Characters>
  <Lines>84</Lines>
  <Paragraphs>23</Paragraphs>
  <TotalTime>1</TotalTime>
  <ScaleCrop>false</ScaleCrop>
  <LinksUpToDate>false</LinksUpToDate>
  <CharactersWithSpaces>7199</CharactersWithSpaces>
  <Application>WPS Office_12.1.0.181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00:54:00Z</dcterms:created>
  <dc:creator>27256</dc:creator>
  <cp:lastModifiedBy>花音</cp:lastModifiedBy>
  <dcterms:modified xsi:type="dcterms:W3CDTF">2024-11-10T12:14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434C1E16A99C41689B6C609AA0E52183_12</vt:lpwstr>
  </property>
</Properties>
</file>